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400800" cy="3176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9-figure supplement 2-source data 1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The full blots for figure 9-figure supplement 2. Protein samples extracted from U87MG cells transfected with DsRed, DsRed-NMNAT1 or NMNAT2 were immunoprecipitated (IP) with a p53 antibody and subjected to immunoblot (IB) analysis for p53, NMNAT1 and NMNAT2.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6:21:00Z</dcterms:created>
  <dc:creator>Liu, Jiaqi</dc:creator>
  <dc:description/>
  <cp:keywords/>
  <dc:language>en-US</dc:language>
  <cp:lastModifiedBy>Liu, Jiaqi</cp:lastModifiedBy>
  <dcterms:modified xsi:type="dcterms:W3CDTF">2021-11-01T16:22:00Z</dcterms:modified>
  <cp:revision>3</cp:revision>
  <dc:subject/>
  <dc:title/>
</cp:coreProperties>
</file>